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horzAnchor="margin" w:tblpY="960"/>
        <w:tblW w:w="730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1"/>
        <w:gridCol w:w="1327"/>
        <w:gridCol w:w="1469"/>
        <w:gridCol w:w="1485"/>
        <w:gridCol w:w="1305"/>
        <w:gridCol w:w="910"/>
      </w:tblGrid>
      <w:tr w:rsidR="002E4734" w:rsidRPr="00F10F73" w:rsidTr="00FE43EF">
        <w:trPr>
          <w:trHeight w:val="536"/>
        </w:trPr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</w:tcPr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10F7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ID</w:t>
            </w:r>
            <w:r w:rsidR="00FE43EF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*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10F7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eutrophils</w:t>
            </w:r>
          </w:p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10F7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%)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</w:tcPr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10F7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Lymphocytes</w:t>
            </w:r>
          </w:p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10F7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%)</w:t>
            </w: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</w:tcPr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10F7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crophages</w:t>
            </w:r>
          </w:p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10F7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%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10F7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Eosinophils (%)</w:t>
            </w:r>
          </w:p>
        </w:tc>
        <w:tc>
          <w:tcPr>
            <w:tcW w:w="910" w:type="dxa"/>
            <w:tcBorders>
              <w:top w:val="single" w:sz="4" w:space="0" w:color="auto"/>
              <w:bottom w:val="single" w:sz="4" w:space="0" w:color="auto"/>
            </w:tcBorders>
          </w:tcPr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10F7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Mast cells</w:t>
            </w:r>
          </w:p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F10F73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(%)</w:t>
            </w:r>
          </w:p>
        </w:tc>
      </w:tr>
      <w:tr w:rsidR="002E4734" w:rsidRPr="00F10F73" w:rsidTr="00FE43EF">
        <w:trPr>
          <w:trHeight w:val="249"/>
        </w:trPr>
        <w:tc>
          <w:tcPr>
            <w:tcW w:w="811" w:type="dxa"/>
            <w:tcBorders>
              <w:top w:val="single" w:sz="4" w:space="0" w:color="auto"/>
            </w:tcBorders>
          </w:tcPr>
          <w:p w:rsidR="002E4734" w:rsidRPr="00F10F73" w:rsidRDefault="002E4734" w:rsidP="00FE43E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DS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0F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485" w:type="dxa"/>
            <w:tcBorders>
              <w:top w:val="single" w:sz="4" w:space="0" w:color="auto"/>
            </w:tcBorders>
          </w:tcPr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0F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910" w:type="dxa"/>
            <w:tcBorders>
              <w:top w:val="single" w:sz="4" w:space="0" w:color="auto"/>
            </w:tcBorders>
          </w:tcPr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</w:tr>
      <w:tr w:rsidR="002E4734" w:rsidRPr="00F10F73" w:rsidTr="00FE43EF">
        <w:trPr>
          <w:trHeight w:val="268"/>
        </w:trPr>
        <w:tc>
          <w:tcPr>
            <w:tcW w:w="811" w:type="dxa"/>
          </w:tcPr>
          <w:p w:rsidR="002E4734" w:rsidRPr="00F10F73" w:rsidRDefault="002E4734" w:rsidP="00FE43E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CA</w:t>
            </w:r>
          </w:p>
        </w:tc>
        <w:tc>
          <w:tcPr>
            <w:tcW w:w="1327" w:type="dxa"/>
          </w:tcPr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469" w:type="dxa"/>
          </w:tcPr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0F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485" w:type="dxa"/>
          </w:tcPr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0F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305" w:type="dxa"/>
          </w:tcPr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10" w:type="dxa"/>
          </w:tcPr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</w:tr>
      <w:tr w:rsidR="002E4734" w:rsidRPr="00F10F73" w:rsidTr="00FE43EF">
        <w:trPr>
          <w:trHeight w:val="268"/>
        </w:trPr>
        <w:tc>
          <w:tcPr>
            <w:tcW w:w="811" w:type="dxa"/>
          </w:tcPr>
          <w:p w:rsidR="002E4734" w:rsidRPr="00F10F73" w:rsidRDefault="002E4734" w:rsidP="00FE43E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FS</w:t>
            </w:r>
          </w:p>
        </w:tc>
        <w:tc>
          <w:tcPr>
            <w:tcW w:w="1327" w:type="dxa"/>
          </w:tcPr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  <w:tc>
          <w:tcPr>
            <w:tcW w:w="1469" w:type="dxa"/>
          </w:tcPr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</w:p>
        </w:tc>
        <w:tc>
          <w:tcPr>
            <w:tcW w:w="1485" w:type="dxa"/>
          </w:tcPr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2</w:t>
            </w:r>
          </w:p>
        </w:tc>
        <w:tc>
          <w:tcPr>
            <w:tcW w:w="1305" w:type="dxa"/>
          </w:tcPr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</w:p>
        </w:tc>
        <w:tc>
          <w:tcPr>
            <w:tcW w:w="910" w:type="dxa"/>
          </w:tcPr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0F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</w:tr>
      <w:tr w:rsidR="002E4734" w:rsidRPr="00F10F73" w:rsidTr="00FE43EF">
        <w:trPr>
          <w:trHeight w:val="249"/>
        </w:trPr>
        <w:tc>
          <w:tcPr>
            <w:tcW w:w="811" w:type="dxa"/>
          </w:tcPr>
          <w:p w:rsidR="002E4734" w:rsidRPr="00F10F73" w:rsidRDefault="002E4734" w:rsidP="00FE43E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NE</w:t>
            </w:r>
          </w:p>
        </w:tc>
        <w:tc>
          <w:tcPr>
            <w:tcW w:w="1327" w:type="dxa"/>
          </w:tcPr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1469" w:type="dxa"/>
          </w:tcPr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</w:t>
            </w:r>
          </w:p>
        </w:tc>
        <w:tc>
          <w:tcPr>
            <w:tcW w:w="1485" w:type="dxa"/>
          </w:tcPr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7</w:t>
            </w:r>
          </w:p>
        </w:tc>
        <w:tc>
          <w:tcPr>
            <w:tcW w:w="1305" w:type="dxa"/>
          </w:tcPr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0F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10" w:type="dxa"/>
          </w:tcPr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0F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</w:tr>
      <w:tr w:rsidR="002E4734" w:rsidRPr="00F10F73" w:rsidTr="00FE43EF">
        <w:trPr>
          <w:trHeight w:val="268"/>
        </w:trPr>
        <w:tc>
          <w:tcPr>
            <w:tcW w:w="811" w:type="dxa"/>
          </w:tcPr>
          <w:p w:rsidR="002E4734" w:rsidRPr="00F10F73" w:rsidRDefault="002E4734" w:rsidP="00FE43E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D</w:t>
            </w:r>
          </w:p>
        </w:tc>
        <w:tc>
          <w:tcPr>
            <w:tcW w:w="1327" w:type="dxa"/>
          </w:tcPr>
          <w:p w:rsidR="002E4734" w:rsidRPr="00F10F73" w:rsidRDefault="00760586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</w:p>
        </w:tc>
        <w:tc>
          <w:tcPr>
            <w:tcW w:w="1469" w:type="dxa"/>
          </w:tcPr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0F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9</w:t>
            </w:r>
          </w:p>
        </w:tc>
        <w:tc>
          <w:tcPr>
            <w:tcW w:w="1485" w:type="dxa"/>
          </w:tcPr>
          <w:p w:rsidR="002E4734" w:rsidRPr="00F10F73" w:rsidRDefault="00760586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1305" w:type="dxa"/>
          </w:tcPr>
          <w:p w:rsidR="002E4734" w:rsidRPr="00F10F73" w:rsidRDefault="00760586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910" w:type="dxa"/>
          </w:tcPr>
          <w:p w:rsidR="002E4734" w:rsidRPr="00F10F73" w:rsidRDefault="00760586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</w:tr>
      <w:tr w:rsidR="002E4734" w:rsidRPr="00F10F73" w:rsidTr="00FE43EF">
        <w:trPr>
          <w:trHeight w:val="268"/>
        </w:trPr>
        <w:tc>
          <w:tcPr>
            <w:tcW w:w="811" w:type="dxa"/>
          </w:tcPr>
          <w:p w:rsidR="002E4734" w:rsidRPr="00F10F73" w:rsidRDefault="002E4734" w:rsidP="00FE43E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TI</w:t>
            </w:r>
          </w:p>
        </w:tc>
        <w:tc>
          <w:tcPr>
            <w:tcW w:w="1327" w:type="dxa"/>
          </w:tcPr>
          <w:p w:rsidR="002E4734" w:rsidRPr="00F10F73" w:rsidRDefault="00760586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469" w:type="dxa"/>
          </w:tcPr>
          <w:p w:rsidR="002E4734" w:rsidRPr="00F10F73" w:rsidRDefault="00760586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</w:p>
        </w:tc>
        <w:tc>
          <w:tcPr>
            <w:tcW w:w="1485" w:type="dxa"/>
          </w:tcPr>
          <w:p w:rsidR="002E4734" w:rsidRPr="00F10F73" w:rsidRDefault="00760586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</w:t>
            </w:r>
          </w:p>
        </w:tc>
        <w:tc>
          <w:tcPr>
            <w:tcW w:w="1305" w:type="dxa"/>
          </w:tcPr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0F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</w:t>
            </w:r>
          </w:p>
        </w:tc>
        <w:tc>
          <w:tcPr>
            <w:tcW w:w="910" w:type="dxa"/>
          </w:tcPr>
          <w:p w:rsidR="002E4734" w:rsidRPr="00F10F73" w:rsidRDefault="00760586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</w:t>
            </w:r>
          </w:p>
        </w:tc>
      </w:tr>
      <w:tr w:rsidR="002E4734" w:rsidRPr="00F10F73" w:rsidTr="00FE43EF">
        <w:trPr>
          <w:trHeight w:val="249"/>
        </w:trPr>
        <w:tc>
          <w:tcPr>
            <w:tcW w:w="811" w:type="dxa"/>
          </w:tcPr>
          <w:p w:rsidR="002E4734" w:rsidRPr="00F10F73" w:rsidRDefault="002E4734" w:rsidP="00FE43E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</w:t>
            </w:r>
          </w:p>
        </w:tc>
        <w:tc>
          <w:tcPr>
            <w:tcW w:w="1327" w:type="dxa"/>
          </w:tcPr>
          <w:p w:rsidR="002E4734" w:rsidRPr="00F10F73" w:rsidRDefault="00760586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1469" w:type="dxa"/>
          </w:tcPr>
          <w:p w:rsidR="002E4734" w:rsidRPr="00F10F73" w:rsidRDefault="00760586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485" w:type="dxa"/>
          </w:tcPr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0F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  <w:r w:rsidR="00760586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305" w:type="dxa"/>
          </w:tcPr>
          <w:p w:rsidR="002E4734" w:rsidRPr="00F10F73" w:rsidRDefault="00760586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  <w:tc>
          <w:tcPr>
            <w:tcW w:w="910" w:type="dxa"/>
          </w:tcPr>
          <w:p w:rsidR="002E4734" w:rsidRPr="00F10F73" w:rsidRDefault="00760586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</w:t>
            </w:r>
          </w:p>
        </w:tc>
      </w:tr>
      <w:tr w:rsidR="002E4734" w:rsidRPr="00F10F73" w:rsidTr="00FE43EF">
        <w:trPr>
          <w:trHeight w:val="268"/>
        </w:trPr>
        <w:tc>
          <w:tcPr>
            <w:tcW w:w="811" w:type="dxa"/>
          </w:tcPr>
          <w:p w:rsidR="002E4734" w:rsidRPr="00F10F73" w:rsidRDefault="002E4734" w:rsidP="00FE43EF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VAL</w:t>
            </w:r>
          </w:p>
        </w:tc>
        <w:tc>
          <w:tcPr>
            <w:tcW w:w="1327" w:type="dxa"/>
          </w:tcPr>
          <w:p w:rsidR="002E4734" w:rsidRPr="00F10F73" w:rsidRDefault="002E4734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F10F73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1469" w:type="dxa"/>
          </w:tcPr>
          <w:p w:rsidR="002E4734" w:rsidRPr="00F10F73" w:rsidRDefault="00760586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</w:t>
            </w:r>
          </w:p>
        </w:tc>
        <w:tc>
          <w:tcPr>
            <w:tcW w:w="1485" w:type="dxa"/>
          </w:tcPr>
          <w:p w:rsidR="002E4734" w:rsidRPr="00F10F73" w:rsidRDefault="00760586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2</w:t>
            </w:r>
          </w:p>
        </w:tc>
        <w:tc>
          <w:tcPr>
            <w:tcW w:w="1305" w:type="dxa"/>
          </w:tcPr>
          <w:p w:rsidR="002E4734" w:rsidRPr="00F10F73" w:rsidRDefault="00760586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910" w:type="dxa"/>
          </w:tcPr>
          <w:p w:rsidR="002E4734" w:rsidRPr="00F10F73" w:rsidRDefault="00760586" w:rsidP="00FE43EF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</w:t>
            </w:r>
          </w:p>
        </w:tc>
      </w:tr>
    </w:tbl>
    <w:p w:rsidR="00FE43EF" w:rsidRDefault="00FE43EF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</w:p>
    <w:p w:rsidR="00FE43EF" w:rsidRPr="00FE43EF" w:rsidRDefault="00FE43EF">
      <w:pPr>
        <w:rPr>
          <w:rFonts w:ascii="Times New Roman" w:hAnsi="Times New Roman" w:cs="Times New Roman"/>
          <w:b/>
          <w:lang w:val="en-US"/>
        </w:rPr>
      </w:pPr>
      <w:r w:rsidRPr="00FE43EF">
        <w:rPr>
          <w:rFonts w:ascii="Times New Roman" w:hAnsi="Times New Roman" w:cs="Times New Roman"/>
          <w:b/>
          <w:lang w:val="en-US"/>
        </w:rPr>
        <w:t xml:space="preserve">S2 Table. Cytology counts for horses analyzed with Drop-seq </w:t>
      </w:r>
    </w:p>
    <w:p w:rsidR="00FE43EF" w:rsidRDefault="00FE43E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E43EF" w:rsidRDefault="00FE43E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E43EF" w:rsidRDefault="00FE43E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E43EF" w:rsidRDefault="00FE43E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E43EF" w:rsidRDefault="00FE43E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E43EF" w:rsidRDefault="00FE43E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E43EF" w:rsidRDefault="00FE43E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FE43EF" w:rsidRDefault="00FE43EF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2E4734" w:rsidRPr="00FE43EF" w:rsidRDefault="00FE43EF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FE43EF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2E4734" w:rsidRPr="00FE43EF">
        <w:rPr>
          <w:rFonts w:ascii="Times New Roman" w:hAnsi="Times New Roman" w:cs="Times New Roman"/>
          <w:sz w:val="20"/>
          <w:szCs w:val="20"/>
          <w:lang w:val="en-US"/>
        </w:rPr>
        <w:t xml:space="preserve">Additional information regarding these horses as well as clinical scores and data availability can be found in </w:t>
      </w:r>
      <w:proofErr w:type="spellStart"/>
      <w:r w:rsidR="002E4734" w:rsidRPr="00FE43EF">
        <w:rPr>
          <w:rFonts w:ascii="Times New Roman" w:hAnsi="Times New Roman" w:cs="Times New Roman"/>
          <w:sz w:val="20"/>
          <w:szCs w:val="20"/>
          <w:lang w:val="en-US"/>
        </w:rPr>
        <w:t>Riihimäki</w:t>
      </w:r>
      <w:proofErr w:type="spellEnd"/>
      <w:r w:rsidR="002E4734" w:rsidRPr="00FE43EF">
        <w:rPr>
          <w:rFonts w:ascii="Times New Roman" w:hAnsi="Times New Roman" w:cs="Times New Roman"/>
          <w:sz w:val="20"/>
          <w:szCs w:val="20"/>
          <w:lang w:val="en-US"/>
        </w:rPr>
        <w:t xml:space="preserve"> et al, Scientific Reports, 2023. </w:t>
      </w:r>
    </w:p>
    <w:sectPr w:rsidR="002E4734" w:rsidRPr="00FE43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734"/>
    <w:rsid w:val="002E4734"/>
    <w:rsid w:val="00760586"/>
    <w:rsid w:val="00E05927"/>
    <w:rsid w:val="00FE4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9C1F56"/>
  <w15:chartTrackingRefBased/>
  <w15:docId w15:val="{11E3805F-E8F3-454C-AC10-167BD471E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4734"/>
    <w:pPr>
      <w:spacing w:line="278" w:lineRule="auto"/>
    </w:pPr>
    <w:rPr>
      <w:kern w:val="2"/>
      <w:sz w:val="24"/>
      <w:szCs w:val="24"/>
      <w:lang w:val="sv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4734"/>
    <w:pPr>
      <w:spacing w:after="0"/>
    </w:pPr>
    <w:rPr>
      <w:sz w:val="24"/>
      <w:szCs w:val="24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66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Raine</dc:creator>
  <cp:keywords/>
  <dc:description/>
  <cp:lastModifiedBy>Amanda Raine</cp:lastModifiedBy>
  <cp:revision>2</cp:revision>
  <dcterms:created xsi:type="dcterms:W3CDTF">2024-09-06T13:51:00Z</dcterms:created>
  <dcterms:modified xsi:type="dcterms:W3CDTF">2024-10-04T09:35:00Z</dcterms:modified>
</cp:coreProperties>
</file>